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5D9912" w14:textId="77777777" w:rsidR="003062E6" w:rsidRDefault="000F07B7">
      <w:pPr>
        <w:pStyle w:val="2"/>
        <w:spacing w:line="360" w:lineRule="auto"/>
        <w:rPr>
          <w:rFonts w:ascii="Times New Roman" w:eastAsia="宋体" w:hAnsi="Times New Roman" w:cs="Times New Roman"/>
          <w:sz w:val="21"/>
          <w:szCs w:val="21"/>
        </w:rPr>
      </w:pPr>
      <w:r>
        <w:rPr>
          <w:rFonts w:ascii="Times New Roman" w:eastAsia="宋体" w:hAnsi="Times New Roman" w:cs="Times New Roman"/>
          <w:sz w:val="21"/>
          <w:szCs w:val="21"/>
        </w:rPr>
        <w:t>Table S1. List of OSRGs</w:t>
      </w:r>
    </w:p>
    <w:tbl>
      <w:tblPr>
        <w:tblW w:w="603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6"/>
        <w:gridCol w:w="1443"/>
        <w:gridCol w:w="1336"/>
        <w:gridCol w:w="1456"/>
        <w:gridCol w:w="1643"/>
      </w:tblGrid>
      <w:tr w:rsidR="003062E6" w14:paraId="740B1670" w14:textId="77777777">
        <w:trPr>
          <w:trHeight w:val="270"/>
        </w:trPr>
        <w:tc>
          <w:tcPr>
            <w:tcW w:w="6030" w:type="dxa"/>
            <w:gridSpan w:val="5"/>
            <w:tcBorders>
              <w:tl2br w:val="nil"/>
              <w:tr2bl w:val="nil"/>
            </w:tcBorders>
            <w:shd w:val="clear" w:color="auto" w:fill="BFBFBF" w:themeFill="background1" w:themeFillShade="BF"/>
            <w:noWrap/>
            <w:vAlign w:val="center"/>
          </w:tcPr>
          <w:p w14:paraId="7AE52858" w14:textId="77777777" w:rsidR="003062E6" w:rsidRDefault="000F07B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SRGs</w:t>
            </w:r>
          </w:p>
        </w:tc>
      </w:tr>
      <w:tr w:rsidR="003062E6" w14:paraId="5BE1E8A7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520F8B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I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5EF20D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TF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BD59A6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AL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C5F6B7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L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CFD147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ECISBP2</w:t>
            </w:r>
          </w:p>
        </w:tc>
      </w:tr>
      <w:tr w:rsidR="003062E6" w14:paraId="5F08B503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B9BF1B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DUFA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F3C618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APDH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CEDE8D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IF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656BC5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T3GAL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6A6DDD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CNB1</w:t>
            </w:r>
          </w:p>
        </w:tc>
      </w:tr>
      <w:tr w:rsidR="003062E6" w14:paraId="3F567AB6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BD9079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PK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A410A4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DKN2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1CAB20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FA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F167A4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R1I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D470F4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SF2</w:t>
            </w:r>
          </w:p>
        </w:tc>
      </w:tr>
      <w:tr w:rsidR="003062E6" w14:paraId="183A95EC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FB4D89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NFSF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DBD040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CL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76E3F3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TV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DB6DE6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NPP5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370C7E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YP2B6</w:t>
            </w:r>
          </w:p>
        </w:tc>
      </w:tr>
      <w:tr w:rsidR="003062E6" w14:paraId="55CFA67B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415FC6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OXT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BCBCB3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SRB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4888E1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RL6IP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DDC90D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TS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B2F191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SMC3</w:t>
            </w:r>
          </w:p>
        </w:tc>
      </w:tr>
      <w:tr w:rsidR="003062E6" w14:paraId="1C2A52AD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7DEE5F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HF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BD4241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CL2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18DED4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DH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3357DE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D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D5A0F4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SMA4</w:t>
            </w:r>
          </w:p>
        </w:tc>
      </w:tr>
      <w:tr w:rsidR="003062E6" w14:paraId="31CD93AF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674B49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CA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44EEF1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O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D0947E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VIM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E54C12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ADD45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E5F2EB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ADD45GIP1</w:t>
            </w:r>
          </w:p>
        </w:tc>
      </w:tr>
      <w:tr w:rsidR="003062E6" w14:paraId="100FA7AF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5F499A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PX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A05D75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IRT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437923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SI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7492AD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TG4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DB7F89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NGPTL7</w:t>
            </w:r>
          </w:p>
        </w:tc>
      </w:tr>
      <w:tr w:rsidR="003062E6" w14:paraId="342B01EA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A88B6E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AZ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430E3F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RX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CF48E4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OR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A670B0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TK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6AB5D6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SF1</w:t>
            </w:r>
          </w:p>
        </w:tc>
      </w:tr>
      <w:tr w:rsidR="003062E6" w14:paraId="09BE0892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D288B8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PK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BF1A26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YP1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A03484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OXA1L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AC2500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IF4EB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235B16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GF</w:t>
            </w:r>
          </w:p>
        </w:tc>
      </w:tr>
      <w:tr w:rsidR="003062E6" w14:paraId="55CD290C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3D3282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YBX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7BA6BC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IF1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ED26E1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LA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BD94F1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NFSF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26FA95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EMA4A</w:t>
            </w:r>
          </w:p>
        </w:tc>
      </w:tr>
      <w:tr w:rsidR="003062E6" w14:paraId="161D2835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52D97E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FXN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AF5F81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YP2E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D28865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G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A719A3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SNK1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992769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APN1</w:t>
            </w:r>
          </w:p>
        </w:tc>
      </w:tr>
      <w:tr w:rsidR="003062E6" w14:paraId="5C03F3DE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431515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LC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4EDC27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RC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71445E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P2K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4DD5E7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DUFS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833565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MP7</w:t>
            </w:r>
          </w:p>
        </w:tc>
      </w:tr>
      <w:tr w:rsidR="003062E6" w14:paraId="312475BE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1C8D71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P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6F6EC4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PARGC1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68087B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YWHA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6A4E3B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SPA1L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85AAB4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SR1</w:t>
            </w:r>
          </w:p>
        </w:tc>
      </w:tr>
      <w:tr w:rsidR="003062E6" w14:paraId="0A49DE87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57F2B8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PT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BF271F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IRT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69E3F6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AS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7F39D5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L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E720F3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ES1</w:t>
            </w:r>
          </w:p>
        </w:tc>
      </w:tr>
      <w:tr w:rsidR="003062E6" w14:paraId="0C7FF176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4841C8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T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F95920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TF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AF61F6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CT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548366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SD17B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F60BA0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RPC1</w:t>
            </w:r>
          </w:p>
        </w:tc>
      </w:tr>
      <w:tr w:rsidR="003062E6" w14:paraId="54949859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F90D82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D2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851962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G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D6A4EF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CF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59332A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ME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BA229B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GCB</w:t>
            </w:r>
          </w:p>
        </w:tc>
      </w:tr>
      <w:tr w:rsidR="003062E6" w14:paraId="7804341F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984688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NDOG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D53EAA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NXA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9A14A9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BL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CD4F10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PCE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A41328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YOU1</w:t>
            </w:r>
          </w:p>
        </w:tc>
      </w:tr>
      <w:tr w:rsidR="003062E6" w14:paraId="3F3AF0AF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2CFEEB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MP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1985E0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YG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607C8E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NM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D7DACA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B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AB41F3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XPA</w:t>
            </w:r>
          </w:p>
        </w:tc>
      </w:tr>
      <w:tr w:rsidR="003062E6" w14:paraId="2F245A6D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E655A7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TT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57313F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JUN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F9E3EA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GF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B75B18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370A7B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ID</w:t>
            </w:r>
          </w:p>
        </w:tc>
      </w:tr>
      <w:tr w:rsidR="003062E6" w14:paraId="16BD5AB1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D0F614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CF7L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177DA4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TM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E068D3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P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63D936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OL2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335CCE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SMA2</w:t>
            </w:r>
          </w:p>
        </w:tc>
      </w:tr>
      <w:tr w:rsidR="003062E6" w14:paraId="1B31125D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22CF52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LR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1CB22A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VEGF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88DBBB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L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EC0579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XOC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F60915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UHRF1</w:t>
            </w:r>
          </w:p>
        </w:tc>
      </w:tr>
      <w:tr w:rsidR="003062E6" w14:paraId="348A6109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C9DD86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VD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B4CF30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PX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5B7589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TFDH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BEE270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SP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5C98F7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SPB6</w:t>
            </w:r>
          </w:p>
        </w:tc>
      </w:tr>
      <w:tr w:rsidR="003062E6" w14:paraId="7C35E237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795852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FU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455CCF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GS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3972E9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LRX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185E7E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DUFA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F9AC62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AM3A</w:t>
            </w:r>
          </w:p>
        </w:tc>
      </w:tr>
      <w:tr w:rsidR="003062E6" w14:paraId="010597EA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88B8F9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ADD45G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68192E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PO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62DDEB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RKCQ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D5883A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DUFS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B6EE4C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APN9</w:t>
            </w:r>
          </w:p>
        </w:tc>
      </w:tr>
      <w:tr w:rsidR="003062E6" w14:paraId="63A5AF86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4BDE94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MO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0F8A49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PARG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220CAD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UGT1A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31AA18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DUFV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9467F6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OSCAR</w:t>
            </w:r>
          </w:p>
        </w:tc>
      </w:tr>
      <w:tr w:rsidR="003062E6" w14:paraId="6ECA831D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DE811E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lastRenderedPageBreak/>
              <w:t>AREG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E8790E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MEM161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4B34C2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LAV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2D4333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SPA12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CD99D6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BPMS</w:t>
            </w:r>
          </w:p>
        </w:tc>
      </w:tr>
      <w:tr w:rsidR="003062E6" w14:paraId="438BD60C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D3ECF2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049455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F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21F319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AMK2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A96EE1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DUFA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BBFCD5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LT4</w:t>
            </w:r>
          </w:p>
        </w:tc>
      </w:tr>
      <w:tr w:rsidR="003062E6" w14:paraId="0C7EABFA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244E71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IK3R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DE2DDF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TG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5EEB23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RIM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B2B757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UBE2I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040626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2HGDH</w:t>
            </w:r>
          </w:p>
        </w:tc>
      </w:tr>
      <w:tr w:rsidR="003062E6" w14:paraId="06C9BFD9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5A552B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TG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DD172D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RE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653AE4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LC23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10A10F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FA418A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LC1A5</w:t>
            </w:r>
          </w:p>
        </w:tc>
      </w:tr>
      <w:tr w:rsidR="003062E6" w14:paraId="0F85A350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D05107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IRT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59B127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AS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09481F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LC3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E1DEC0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C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2EF4BF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PA</w:t>
            </w:r>
          </w:p>
        </w:tc>
      </w:tr>
      <w:tr w:rsidR="003062E6" w14:paraId="7FB3ED44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10F202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JAZ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9A8388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UD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18BA6F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S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69E84F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TK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4DAF98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UT8</w:t>
            </w:r>
          </w:p>
        </w:tc>
      </w:tr>
      <w:tr w:rsidR="003062E6" w14:paraId="25CFC43E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11E97C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AD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3EE131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OXO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423BED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BCB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8E5D18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VHL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C5E1D6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IF4ENIF1</w:t>
            </w:r>
          </w:p>
        </w:tc>
      </w:tr>
      <w:tr w:rsidR="003062E6" w14:paraId="23394D8F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D76FC2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CL2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B7F2AA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RKC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3B6380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WDR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00BF68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I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1D0F12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MPD3</w:t>
            </w:r>
          </w:p>
        </w:tc>
      </w:tr>
      <w:tr w:rsidR="003062E6" w14:paraId="52B29A89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5EC604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L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17B9BC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LRX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92F3AB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REM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C65CC0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TR2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CF300F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BN</w:t>
            </w:r>
          </w:p>
        </w:tc>
      </w:tr>
      <w:tr w:rsidR="003062E6" w14:paraId="18DADCEE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270550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P3K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8D6F06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M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F0FA01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OMC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5F455F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EG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0C3B9C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RH</w:t>
            </w:r>
          </w:p>
        </w:tc>
      </w:tr>
      <w:tr w:rsidR="003062E6" w14:paraId="7942B9EE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08E100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YP4F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C23E68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HCR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EE5127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LA2G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09FD41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OQ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47A4F1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TGER2</w:t>
            </w:r>
          </w:p>
        </w:tc>
      </w:tr>
      <w:tr w:rsidR="003062E6" w14:paraId="48698B1C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25A0F8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SP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0BEB83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PKAPK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32CFB4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LR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445392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NO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D74982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CCB</w:t>
            </w:r>
          </w:p>
        </w:tc>
      </w:tr>
      <w:tr w:rsidR="003062E6" w14:paraId="465FEC25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CDECD3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OC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715466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X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1E53CC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BXW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141C7C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RIM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112C75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DCD4</w:t>
            </w:r>
          </w:p>
        </w:tc>
      </w:tr>
      <w:tr w:rsidR="003062E6" w14:paraId="31C094A3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8BCBBE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EDD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E4E3F7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LA2G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377312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OC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7FE278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I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541A26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PO7</w:t>
            </w:r>
          </w:p>
        </w:tc>
      </w:tr>
      <w:tr w:rsidR="003062E6" w14:paraId="29BF5E4E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808350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0F7574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OL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8F69E5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GALS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8C4765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TX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7FABF7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L6ST</w:t>
            </w:r>
          </w:p>
        </w:tc>
      </w:tr>
      <w:tr w:rsidR="003062E6" w14:paraId="51F0642C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4F284D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EP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A4D776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GT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D6CF65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CH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A37B85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O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C441B1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OX9</w:t>
            </w:r>
          </w:p>
        </w:tc>
      </w:tr>
      <w:tr w:rsidR="003062E6" w14:paraId="4D2CDE78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51228A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AP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A238BB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AV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CA6387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D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654DF1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TSH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E4F479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1QTNF3</w:t>
            </w:r>
          </w:p>
        </w:tc>
      </w:tr>
      <w:tr w:rsidR="003062E6" w14:paraId="1B530092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0CA657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TPRC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066C4C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FE2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C18234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RCC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5B5498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TSZ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AAA93D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KP3</w:t>
            </w:r>
          </w:p>
        </w:tc>
      </w:tr>
      <w:tr w:rsidR="003062E6" w14:paraId="2B3201D9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52C463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YP20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A2337A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RK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38FE0B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OXL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6A3A19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DUFB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6F579A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R1H4</w:t>
            </w:r>
          </w:p>
        </w:tc>
      </w:tr>
      <w:tr w:rsidR="003062E6" w14:paraId="6EABCAE7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92388C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KI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96978E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M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D20A35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SP90A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07E3FC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NAJB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7ECF03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TRA1</w:t>
            </w:r>
          </w:p>
        </w:tc>
      </w:tr>
      <w:tr w:rsidR="003062E6" w14:paraId="7931E774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B33C19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OR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BA2B60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P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0FB9D1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AGLU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3F405C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DUFB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77FA65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GN</w:t>
            </w:r>
          </w:p>
        </w:tc>
      </w:tr>
      <w:tr w:rsidR="003062E6" w14:paraId="45000BA3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D56843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OR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0CDB50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G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0526F0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100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71DB2D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DUFA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565757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POA4</w:t>
            </w:r>
          </w:p>
        </w:tc>
      </w:tr>
      <w:tr w:rsidR="003062E6" w14:paraId="3F203415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AEF4A0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UC5AC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5148DA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DIT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23FCCF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DUF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944B3A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DUFB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BAD5B4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REBF2</w:t>
            </w:r>
          </w:p>
        </w:tc>
      </w:tr>
      <w:tr w:rsidR="003062E6" w14:paraId="75353FA0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F668C1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LDH3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299B94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LRX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D33F89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TF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B04A1F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DUFV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44F4C8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YAR</w:t>
            </w:r>
          </w:p>
        </w:tc>
      </w:tr>
      <w:tr w:rsidR="003062E6" w14:paraId="65465116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A64A98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HCHD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93261C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XNRD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AC893B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PP3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F95105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DUFA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2DF495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P3K2</w:t>
            </w:r>
          </w:p>
        </w:tc>
      </w:tr>
      <w:tr w:rsidR="003062E6" w14:paraId="429255CA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0B2C03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L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9ED9B9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P2K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CD55B0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F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CF24AE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SPA12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173C07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OLI</w:t>
            </w:r>
          </w:p>
        </w:tc>
      </w:tr>
      <w:tr w:rsidR="003062E6" w14:paraId="587EF744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EF5AE2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B5ECD0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OX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9753D6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LC25A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C4638E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DUFB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43CA0C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P1LC3B</w:t>
            </w:r>
          </w:p>
        </w:tc>
      </w:tr>
      <w:tr w:rsidR="003062E6" w14:paraId="71515A45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4B79C4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NFRSF11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EC1F01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LR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266ECA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NI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C88E82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PIG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E6EFF9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ABPC1</w:t>
            </w:r>
          </w:p>
        </w:tc>
      </w:tr>
      <w:tr w:rsidR="003062E6" w14:paraId="419A7947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DAB42E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NFRSF10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61DF64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MG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B47725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LC6A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A023D9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OXL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6531C7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IAS4</w:t>
            </w:r>
          </w:p>
        </w:tc>
      </w:tr>
      <w:tr w:rsidR="003062E6" w14:paraId="0F2FBEC0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701645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lastRenderedPageBreak/>
              <w:t>FAB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DFF3F3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JUN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DB3470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STO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CDFF95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RKDC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D969DB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LRX3</w:t>
            </w:r>
          </w:p>
        </w:tc>
      </w:tr>
      <w:tr w:rsidR="003062E6" w14:paraId="4362E87D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913803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FKM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F40A8C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SPA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73B8E3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KBK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8A6259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BCC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4C85D4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DRB1</w:t>
            </w:r>
          </w:p>
        </w:tc>
      </w:tr>
      <w:tr w:rsidR="003062E6" w14:paraId="321D3106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F881DA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L6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ED6BB3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DM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F3A9BC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ASLG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9BD1B8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RCC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865477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LC4A2</w:t>
            </w:r>
          </w:p>
        </w:tc>
      </w:tr>
      <w:tr w:rsidR="003062E6" w14:paraId="29856A98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025981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UMO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0FD552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959488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PO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9D0381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QO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9662DC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FG3L2</w:t>
            </w:r>
          </w:p>
        </w:tc>
      </w:tr>
      <w:tr w:rsidR="003062E6" w14:paraId="2E498A16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AA2756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EK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B31EEA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PS6KA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67A63E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EL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8DA121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CAR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AF6BF4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YB5R3</w:t>
            </w:r>
          </w:p>
        </w:tc>
      </w:tr>
      <w:tr w:rsidR="003062E6" w14:paraId="58DEB07F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57C22F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LC7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4E0B77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ER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FABCD6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REB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CE6ED3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DAC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3D593E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ASN</w:t>
            </w:r>
          </w:p>
        </w:tc>
      </w:tr>
      <w:tr w:rsidR="003062E6" w14:paraId="7F3BB9A4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977604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IG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29615F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R2C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0E668F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P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31F59D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D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04DA3A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TAU2</w:t>
            </w:r>
          </w:p>
        </w:tc>
      </w:tr>
      <w:tr w:rsidR="003062E6" w14:paraId="0EC37B46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954741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LT8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B915ED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P2K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C2F8C5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DAC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15452D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CAD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740622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ALM1</w:t>
            </w:r>
          </w:p>
        </w:tc>
      </w:tr>
      <w:tr w:rsidR="003062E6" w14:paraId="345EFE5F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F98CD4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B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AEC5DD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CA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4CC54B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LC25A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A24B2C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COX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3C9E3A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DRB2</w:t>
            </w:r>
          </w:p>
        </w:tc>
      </w:tr>
      <w:tr w:rsidR="003062E6" w14:paraId="27A72AED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940A26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XCL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97508A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E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46B7C8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C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E5177C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NP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AE47D8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PI</w:t>
            </w:r>
          </w:p>
        </w:tc>
      </w:tr>
      <w:tr w:rsidR="003062E6" w14:paraId="3217BDF8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9FEF29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OSM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A07D7A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S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F2C808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OX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642D10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BX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38B13B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L17RA</w:t>
            </w:r>
          </w:p>
        </w:tc>
      </w:tr>
      <w:tr w:rsidR="003062E6" w14:paraId="38A97EFF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E92FC0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RI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A6024A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L1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43D24E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CE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E43BDD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LC19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00C572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LC6A2</w:t>
            </w:r>
          </w:p>
        </w:tc>
      </w:tr>
      <w:tr w:rsidR="003062E6" w14:paraId="07E5F166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52A6F8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YRK1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F28F17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VCA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03011B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GF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5A7AC6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DH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25A379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1QBP</w:t>
            </w:r>
          </w:p>
        </w:tc>
      </w:tr>
      <w:tr w:rsidR="003062E6" w14:paraId="25D8EEB4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D04255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NM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E16183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DKN1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D1E4B2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TP13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1EAEC6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LAU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2BABF5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RP</w:t>
            </w:r>
          </w:p>
        </w:tc>
      </w:tr>
      <w:tr w:rsidR="003062E6" w14:paraId="57BCF1D0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2D065E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ACO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D8E307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D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CBE394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TP2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BB88CC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GF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5148BB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TATIP2</w:t>
            </w:r>
          </w:p>
        </w:tc>
      </w:tr>
      <w:tr w:rsidR="003062E6" w14:paraId="4E31082F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1A5BE1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IGYF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466C62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STM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783612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DUFA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7EA0FA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P3K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567FF8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SMD10</w:t>
            </w:r>
          </w:p>
        </w:tc>
      </w:tr>
      <w:tr w:rsidR="003062E6" w14:paraId="5BE41BE3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12CD1F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5A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D1D921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PK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35DAEE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AS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FFCBF0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CL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7D9772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LP1R</w:t>
            </w:r>
          </w:p>
        </w:tc>
      </w:tr>
      <w:tr w:rsidR="003062E6" w14:paraId="4C3F3308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E3F54A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LDH3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CAD003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RA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0717AF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L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79C52E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Y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CF1929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DK2</w:t>
            </w:r>
          </w:p>
        </w:tc>
      </w:tr>
      <w:tr w:rsidR="003062E6" w14:paraId="3800B7F3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13813B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CR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EBE888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CL2L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F91206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LA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F9E4DB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OL1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9F53D8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IWIL4</w:t>
            </w:r>
          </w:p>
        </w:tc>
      </w:tr>
      <w:tr w:rsidR="003062E6" w14:paraId="1B485F93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1D5D22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U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F3BB5B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TU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DE0080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RA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357ECB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PAR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48022C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DH2</w:t>
            </w:r>
          </w:p>
        </w:tc>
      </w:tr>
      <w:tr w:rsidR="003062E6" w14:paraId="05D5F30F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001E0F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ANX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376499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RKD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6D101F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LDH9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E65E48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ST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6BF3DB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COA7</w:t>
            </w:r>
          </w:p>
        </w:tc>
      </w:tr>
      <w:tr w:rsidR="003062E6" w14:paraId="6B1F781F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9BF3A9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DH1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41F7A2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ACH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DDE771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L1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CF712B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JA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F0E36B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GFBR1</w:t>
            </w:r>
          </w:p>
        </w:tc>
      </w:tr>
      <w:tr w:rsidR="003062E6" w14:paraId="2EE6D9FF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776D4C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RZ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61802B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TK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C43DEE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LC2A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43FAB9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RBB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5F0F8D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NC</w:t>
            </w:r>
          </w:p>
        </w:tc>
      </w:tr>
      <w:tr w:rsidR="003062E6" w14:paraId="391E941A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168BD2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EF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D6D047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ES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2659EC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F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DFA90E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IK3C2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4688AA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HD</w:t>
            </w:r>
          </w:p>
        </w:tc>
      </w:tr>
      <w:tr w:rsidR="003062E6" w14:paraId="71309637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DAFC5B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ZFAN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EC1598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P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3F0892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T1X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0D32F2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GA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1AB82C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TH</w:t>
            </w:r>
          </w:p>
        </w:tc>
      </w:tr>
      <w:tr w:rsidR="003062E6" w14:paraId="362AD3B1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C1E5E1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UBQLN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A7916A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ERPINE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19061E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GF1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567C03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UNX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7B25CA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LC12A2</w:t>
            </w:r>
          </w:p>
        </w:tc>
      </w:tr>
      <w:tr w:rsidR="003062E6" w14:paraId="62E2A5ED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C42421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NI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1BC0CE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L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1AE2FE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CN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ADF7BB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UBQL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87B16F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YD88</w:t>
            </w:r>
          </w:p>
        </w:tc>
      </w:tr>
      <w:tr w:rsidR="003062E6" w14:paraId="0FB28404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5362EE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CN4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3A9E8B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R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0A4DEE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ETD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E570AE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T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1B75E6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RK2</w:t>
            </w:r>
          </w:p>
        </w:tc>
      </w:tr>
      <w:tr w:rsidR="003062E6" w14:paraId="442BBFB4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50A994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L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28D449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CLM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3EBDCC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T2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8ED875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AD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F46BD2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CMT</w:t>
            </w:r>
          </w:p>
        </w:tc>
      </w:tr>
      <w:tr w:rsidR="003062E6" w14:paraId="55F1D308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90B5EA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lastRenderedPageBreak/>
              <w:t>AR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9B5108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NFAIP8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97E1F5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YWHA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C458E0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YM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486543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T1F</w:t>
            </w:r>
          </w:p>
        </w:tc>
      </w:tr>
      <w:tr w:rsidR="003062E6" w14:paraId="52FFC8A3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342C5C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YP19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A7C52E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G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D86506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P3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2DB600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UP1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339954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YR1</w:t>
            </w:r>
          </w:p>
        </w:tc>
      </w:tr>
      <w:tr w:rsidR="003062E6" w14:paraId="5EF62253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89125F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D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F9E03D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O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B86BD2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EIL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03F2AB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EF2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93B53A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RD1</w:t>
            </w:r>
          </w:p>
        </w:tc>
      </w:tr>
      <w:tr w:rsidR="003062E6" w14:paraId="49E3003C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F1C289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ACNA2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A0A047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TNN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D69374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GF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785EEA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R4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9BBA46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GFR1</w:t>
            </w:r>
          </w:p>
        </w:tc>
      </w:tr>
      <w:tr w:rsidR="003062E6" w14:paraId="6E6F32E9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3FA0F5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Q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AD371E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A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AF860D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DKN1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9E7DB9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V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BC7CF5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OLR2A</w:t>
            </w:r>
          </w:p>
        </w:tc>
      </w:tr>
      <w:tr w:rsidR="003062E6" w14:paraId="1D90DF58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E03802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DC25C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67F93E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RRK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9E95A9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XRCC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CB7064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AM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B0D895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TRR</w:t>
            </w:r>
          </w:p>
        </w:tc>
      </w:tr>
      <w:tr w:rsidR="003062E6" w14:paraId="5AEE2FDD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8D725E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CTN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CDC333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SE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43C1DF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D40LG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10D131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WN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943A07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CO2</w:t>
            </w:r>
          </w:p>
        </w:tc>
      </w:tr>
      <w:tr w:rsidR="003062E6" w14:paraId="55B419A1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675729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SG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DF4C01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A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397679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UC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D84240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MAI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B7B7DD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TP4A1</w:t>
            </w:r>
          </w:p>
        </w:tc>
      </w:tr>
      <w:tr w:rsidR="003062E6" w14:paraId="7ED6716A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484294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YRM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9BB59A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TAT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59847D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XIA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48E7DF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RA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DDFA01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ABP2</w:t>
            </w:r>
          </w:p>
        </w:tc>
      </w:tr>
      <w:tr w:rsidR="003062E6" w14:paraId="58320F21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87E72B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L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D7E425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RAF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AA56C8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GFBP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4FD26F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LC9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142F55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UP88</w:t>
            </w:r>
          </w:p>
        </w:tc>
      </w:tr>
      <w:tr w:rsidR="003062E6" w14:paraId="4E6260BC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6A1878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NXA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B650D4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CARA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628AFF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RI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D002E9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D1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ECAEE0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OG2</w:t>
            </w:r>
          </w:p>
        </w:tc>
      </w:tr>
      <w:tr w:rsidR="003062E6" w14:paraId="0EF5D1B6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F07383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V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AE0109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ASP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C60731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MB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340A81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UNX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F1D21A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P53I3</w:t>
            </w:r>
          </w:p>
        </w:tc>
      </w:tr>
      <w:tr w:rsidR="003062E6" w14:paraId="7FC0DCFF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44E7F7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BCC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570755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IK3CG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8A8CF6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AGE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CE837F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DAH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8C7C37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OCK2</w:t>
            </w:r>
          </w:p>
        </w:tc>
      </w:tr>
      <w:tr w:rsidR="003062E6" w14:paraId="36CE10A4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C3F91D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RA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2FDC9F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AMK2G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B62883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SP90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90C43E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YROX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14E67D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YP2D6</w:t>
            </w:r>
          </w:p>
        </w:tc>
      </w:tr>
      <w:tr w:rsidR="003062E6" w14:paraId="584790C8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731555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ANCD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AA63A4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PIF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548A3D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RP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20E7E6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EIL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F49A9F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GFBP1</w:t>
            </w:r>
          </w:p>
        </w:tc>
      </w:tr>
      <w:tr w:rsidR="003062E6" w14:paraId="7638B8F6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2029AD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I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BA63E4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LR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AE4AAD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19orf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5217F0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TPN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A856DD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2F3</w:t>
            </w:r>
          </w:p>
        </w:tc>
      </w:tr>
      <w:tr w:rsidR="003062E6" w14:paraId="6A0556B4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0B4512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GAM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8BB9F5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XRC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A59E24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D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2B808B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100A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B0BEE0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DGFRB</w:t>
            </w:r>
          </w:p>
        </w:tc>
      </w:tr>
      <w:tr w:rsidR="003062E6" w14:paraId="24F9C4CE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A06C26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AMKK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BF41E6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KR1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BFBF67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DAC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E6298D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OQ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AFD683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NGPT1</w:t>
            </w:r>
          </w:p>
        </w:tc>
      </w:tr>
      <w:tr w:rsidR="003062E6" w14:paraId="51F3DAF2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3FC003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VIP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F27948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T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8B550B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UV39H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EAB51D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G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8A163F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TP6AP1</w:t>
            </w:r>
          </w:p>
        </w:tc>
      </w:tr>
      <w:tr w:rsidR="003062E6" w14:paraId="640443A9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2A0E56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DRB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29E337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PKAPK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BE702F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MAD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4AB84D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LC25A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140C32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LC25A13</w:t>
            </w:r>
          </w:p>
        </w:tc>
      </w:tr>
      <w:tr w:rsidR="003062E6" w14:paraId="247D3D7D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09DAEB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TN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F95810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A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280B7C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GM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339126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AL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48517C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PS27</w:t>
            </w:r>
          </w:p>
        </w:tc>
      </w:tr>
      <w:tr w:rsidR="003062E6" w14:paraId="61615705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A8CD12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AAH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5E6DE8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DUFS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AE2906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416099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OU2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2D87E9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GKZ</w:t>
            </w:r>
          </w:p>
        </w:tc>
      </w:tr>
      <w:tr w:rsidR="003062E6" w14:paraId="18C430C6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7B8466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L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DC69E0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PK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73ADAA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XPC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D27CE4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LDH3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BA48F0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NPO1</w:t>
            </w:r>
          </w:p>
        </w:tc>
      </w:tr>
      <w:tr w:rsidR="003062E6" w14:paraId="736944B3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7559BD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DE4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3479EC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RF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731D8E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GFB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6F4E23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GL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FCA2A1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L37</w:t>
            </w:r>
          </w:p>
        </w:tc>
      </w:tr>
      <w:tr w:rsidR="003062E6" w14:paraId="2C80F665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C07BA1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X3C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F163B6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C3BB29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TK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CDFB9B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F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62DBB4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LF5</w:t>
            </w:r>
          </w:p>
        </w:tc>
      </w:tr>
      <w:tr w:rsidR="003062E6" w14:paraId="10CD0808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5D7F5B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OD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B1B3E2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AXX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4A6A31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T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115D0C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ME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765E63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RD4</w:t>
            </w:r>
          </w:p>
        </w:tc>
      </w:tr>
      <w:tr w:rsidR="003062E6" w14:paraId="46F4A9CA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9B4C04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FTP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67457A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OS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F4D711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YWHAH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25C393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EFV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685AAA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SPA14</w:t>
            </w:r>
          </w:p>
        </w:tc>
      </w:tr>
      <w:tr w:rsidR="003062E6" w14:paraId="209D32EA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B5728A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ANC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D6B889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RKA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4F01EA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RKA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05A141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LU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3C0653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CCA</w:t>
            </w:r>
          </w:p>
        </w:tc>
      </w:tr>
      <w:tr w:rsidR="003062E6" w14:paraId="42F71F0E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DF621F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D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FEF291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PS27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D222B8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D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F03F9C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KT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DEC8F2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D80</w:t>
            </w:r>
          </w:p>
        </w:tc>
      </w:tr>
      <w:tr w:rsidR="003062E6" w14:paraId="21D8D16B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B5D0B2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lastRenderedPageBreak/>
              <w:t>FECH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F20395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ES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FDB8A5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LOX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D8F3DE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EF1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08D8ED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RIM27</w:t>
            </w:r>
          </w:p>
        </w:tc>
      </w:tr>
      <w:tr w:rsidR="003062E6" w14:paraId="1F128E5E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2AEC28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PP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FDF03A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XB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60FF60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TK2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053272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L1R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1D09E8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SMC6</w:t>
            </w:r>
          </w:p>
        </w:tc>
      </w:tr>
      <w:tr w:rsidR="003062E6" w14:paraId="38FE7200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1C7999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L1RAPL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9A9333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P2K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F85D92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UCH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812245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N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8E30B1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HOD</w:t>
            </w:r>
          </w:p>
        </w:tc>
      </w:tr>
      <w:tr w:rsidR="003062E6" w14:paraId="3909F5AC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112D04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P53IN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202ED1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YP1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DBEB1A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LEC4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FE158D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DL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50DDB5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APPA</w:t>
            </w:r>
          </w:p>
        </w:tc>
      </w:tr>
      <w:tr w:rsidR="003062E6" w14:paraId="24C1EB64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13D5B6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N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36A741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US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2B8046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NO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8A8B64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Z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C602DD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CADVL</w:t>
            </w:r>
          </w:p>
        </w:tc>
      </w:tr>
      <w:tr w:rsidR="003062E6" w14:paraId="33D9AAC3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BE3F16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EX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7AA1EC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A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09742F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XC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9BAA9A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D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690460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KB</w:t>
            </w:r>
          </w:p>
        </w:tc>
      </w:tr>
      <w:tr w:rsidR="003062E6" w14:paraId="7E8126E7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2F935A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KBKG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5A4AAB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MOX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6CB8EE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OX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F20D8C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X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C94350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TP8A1</w:t>
            </w:r>
          </w:p>
        </w:tc>
      </w:tr>
      <w:tr w:rsidR="003062E6" w14:paraId="6A7F11EB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9F85D8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Y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480F78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GF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618A75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RM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E06118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NK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87C0B5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ALDO1</w:t>
            </w:r>
          </w:p>
        </w:tc>
      </w:tr>
      <w:tr w:rsidR="003062E6" w14:paraId="640FBA8C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BDAB00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BCG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92C906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THF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498A2A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GF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52C5AD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RT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5975AD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APN6</w:t>
            </w:r>
          </w:p>
        </w:tc>
      </w:tr>
      <w:tr w:rsidR="003062E6" w14:paraId="3EDD55BF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95504D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UC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FAD311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VWF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06A02D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3B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6B09F2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RY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80B0F4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APN7</w:t>
            </w:r>
          </w:p>
        </w:tc>
      </w:tr>
      <w:tr w:rsidR="003062E6" w14:paraId="0CAEE90D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1CD75D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D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5E40F9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BL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F75E4E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ABP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74BC1A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POA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175AE6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IF12</w:t>
            </w:r>
          </w:p>
        </w:tc>
      </w:tr>
      <w:tr w:rsidR="003062E6" w14:paraId="490F832A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655DAC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IAA0319L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FC81D0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RC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0AF03B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OL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CB343B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K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B94DC4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SD17B4</w:t>
            </w:r>
          </w:p>
        </w:tc>
      </w:tr>
      <w:tr w:rsidR="003062E6" w14:paraId="35D1161B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FCC0BE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XCL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BBC393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IF2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10EAE1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P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8EE10B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OA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BB93E3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PP2R2A</w:t>
            </w:r>
          </w:p>
        </w:tc>
      </w:tr>
      <w:tr w:rsidR="003062E6" w14:paraId="0277FE87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8AAFEE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PX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69D5DA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OL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E29D39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PHA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346658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CL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9AD7B6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UP214</w:t>
            </w:r>
          </w:p>
        </w:tc>
      </w:tr>
      <w:tr w:rsidR="003062E6" w14:paraId="3F19AEB8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4A65A9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D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604F88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FA23CF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RAF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E3C408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FG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A5799B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H1</w:t>
            </w:r>
          </w:p>
        </w:tc>
      </w:tr>
      <w:tr w:rsidR="003062E6" w14:paraId="0422F346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9EBAAC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YA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14B649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F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607539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XRCC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0EBA49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RPM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C098C6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MGA2</w:t>
            </w:r>
          </w:p>
        </w:tc>
      </w:tr>
      <w:tr w:rsidR="003062E6" w14:paraId="58E0A67D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3D1BB9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ADD45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7818C7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LC1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593014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NAH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A2AF65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XPO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076EEA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RK4</w:t>
            </w:r>
          </w:p>
        </w:tc>
      </w:tr>
      <w:tr w:rsidR="003062E6" w14:paraId="7956DC5C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ED0E7D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IF2AK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EFFA27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G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6AE3BB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L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DD0391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YL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1E228B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OMER1</w:t>
            </w:r>
          </w:p>
        </w:tc>
      </w:tr>
      <w:tr w:rsidR="003062E6" w14:paraId="6D054C32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635D34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E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65CA7D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AP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DE3696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OMO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55D457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XD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320C09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ZFHX3</w:t>
            </w:r>
          </w:p>
        </w:tc>
      </w:tr>
      <w:tr w:rsidR="003062E6" w14:paraId="6029339E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09357F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DAC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8B8856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TK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5E0FE3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R3C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C8740E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NKRD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ACF948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CBP2</w:t>
            </w:r>
          </w:p>
        </w:tc>
      </w:tr>
      <w:tr w:rsidR="003062E6" w14:paraId="57D5EA82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7BFB16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CAD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36B27D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SP90A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DF4BF3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NDC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EA9F2A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LC22A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2801CD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GFR2</w:t>
            </w:r>
          </w:p>
        </w:tc>
      </w:tr>
      <w:tr w:rsidR="003062E6" w14:paraId="5491F29D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E4143A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DAM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B727CB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P2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D8037B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FF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54181B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UBIA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3E4721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OPA1</w:t>
            </w:r>
          </w:p>
        </w:tc>
      </w:tr>
      <w:tr w:rsidR="003062E6" w14:paraId="7CF3DA61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78DABA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AG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26D7CF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VKORC1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AA0F72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PK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7AE248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ASP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A730AF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IMP2</w:t>
            </w:r>
          </w:p>
        </w:tc>
      </w:tr>
      <w:tr w:rsidR="003062E6" w14:paraId="600CDECD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D82932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B3F6AC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DN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B292E6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IN3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B13236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OCL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0F6E33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APN3</w:t>
            </w:r>
          </w:p>
        </w:tc>
      </w:tr>
      <w:tr w:rsidR="003062E6" w14:paraId="256BA9E9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662A32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RH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256B30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DK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FC6F54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BXW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C5839C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RPC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9EBDDE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ED</w:t>
            </w:r>
          </w:p>
        </w:tc>
      </w:tr>
      <w:tr w:rsidR="003062E6" w14:paraId="1BD2F00C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39E8F3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VEGFC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58F83C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LC17A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1F61B7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LDH7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3C24D3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K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16C5CE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NFRSF10B</w:t>
            </w:r>
          </w:p>
        </w:tc>
      </w:tr>
      <w:tr w:rsidR="003062E6" w14:paraId="0D853F6E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572CFD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LC8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AF345A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TL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75B607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LHDC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D95009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TK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C89C85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CADM</w:t>
            </w:r>
          </w:p>
        </w:tc>
      </w:tr>
      <w:tr w:rsidR="003062E6" w14:paraId="71B50EE2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81C2A3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RPS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90E75B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PO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35D9E5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IP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DF41C3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942C27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IPK3</w:t>
            </w:r>
          </w:p>
        </w:tc>
      </w:tr>
      <w:tr w:rsidR="003062E6" w14:paraId="10E2EECA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6153B2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L12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A88D71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T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1DAA6D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DE5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8F7C82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TG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384C10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PYSL2</w:t>
            </w:r>
          </w:p>
        </w:tc>
      </w:tr>
      <w:tr w:rsidR="003062E6" w14:paraId="022C02A1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2E6DEC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lastRenderedPageBreak/>
              <w:t>CIIT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5E28A2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L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B58666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DUF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279D33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MPD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7B93AC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AT1</w:t>
            </w:r>
          </w:p>
        </w:tc>
      </w:tr>
      <w:tr w:rsidR="003062E6" w14:paraId="2DA9A0A2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88673F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IAH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D86428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A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EA9414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LUL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F87C66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XY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500377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P2</w:t>
            </w:r>
          </w:p>
        </w:tc>
      </w:tr>
      <w:tr w:rsidR="003062E6" w14:paraId="13965FFA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7843A3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E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97AD7E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IF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605385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8827B0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MN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1A661B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BH</w:t>
            </w:r>
          </w:p>
        </w:tc>
      </w:tr>
      <w:tr w:rsidR="003062E6" w14:paraId="4890F17F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C21120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M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28A5E4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LU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C0EC50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N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EB5BCB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2M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6B1CCE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CNN1A</w:t>
            </w:r>
          </w:p>
        </w:tc>
      </w:tr>
      <w:tr w:rsidR="003062E6" w14:paraId="24631D8F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6D1FF4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TG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51A7A3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LA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9EC6F7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TF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EB78F4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AG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3C49AC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BCG1</w:t>
            </w:r>
          </w:p>
        </w:tc>
      </w:tr>
      <w:tr w:rsidR="003062E6" w14:paraId="54A51505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F14FA1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LR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110C7F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EN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F288C3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C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BD1D8B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RIM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5CFBB4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TEAP4</w:t>
            </w:r>
          </w:p>
        </w:tc>
      </w:tr>
      <w:tr w:rsidR="003062E6" w14:paraId="2B014F02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A13903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HYH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752768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LDH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7F5013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DH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DE8BCC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OPT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6F0E14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HSRP</w:t>
            </w:r>
          </w:p>
        </w:tc>
      </w:tr>
      <w:tr w:rsidR="003062E6" w14:paraId="2A8D921F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8E44A8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SPG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EDC0F7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H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523BF6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TK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B9A7A4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NX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918DC4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YOT</w:t>
            </w:r>
          </w:p>
        </w:tc>
      </w:tr>
      <w:tr w:rsidR="003062E6" w14:paraId="31BD5493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253985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RDM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A3D546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SP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424757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F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F4F9F4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FTP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84E4A2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SMD8</w:t>
            </w:r>
          </w:p>
        </w:tc>
      </w:tr>
      <w:tr w:rsidR="003062E6" w14:paraId="6E208E5C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79203E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BP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464329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EDB911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BBP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34ADC9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FP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51A358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FKBIE</w:t>
            </w:r>
          </w:p>
        </w:tc>
      </w:tr>
      <w:tr w:rsidR="003062E6" w14:paraId="4B1C9114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39B546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YNC1H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458437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ACE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026E2E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OX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7ACFDA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CAD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C3E926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BE1</w:t>
            </w:r>
          </w:p>
        </w:tc>
      </w:tr>
      <w:tr w:rsidR="003062E6" w14:paraId="135354E9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0155DF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PR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9DD397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IGMA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0A9A8F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TPN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C7D40B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CS1L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0016C1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WNK1</w:t>
            </w:r>
          </w:p>
        </w:tc>
      </w:tr>
      <w:tr w:rsidR="003062E6" w14:paraId="4AE3AD3F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90D84F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PARC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162B10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LCG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040180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ETX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F3EBE7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CT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FDE635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ATS1</w:t>
            </w:r>
          </w:p>
        </w:tc>
      </w:tr>
      <w:tr w:rsidR="003062E6" w14:paraId="11818EA3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E1B2CF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PK8I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94043F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RAF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48061A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OR1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C17293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NF4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86BC60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UVBL2</w:t>
            </w:r>
          </w:p>
        </w:tc>
      </w:tr>
      <w:tr w:rsidR="003062E6" w14:paraId="5657C661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298B00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FE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B85DB4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RKA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CD0C90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PS6KA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211990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LOX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B9CA50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UCB2</w:t>
            </w:r>
          </w:p>
        </w:tc>
      </w:tr>
      <w:tr w:rsidR="003062E6" w14:paraId="733F1D0F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7C27C1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A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F1ED9C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BC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50C544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RA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A364E1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UBE3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535EF8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AG6</w:t>
            </w:r>
          </w:p>
        </w:tc>
      </w:tr>
      <w:tr w:rsidR="003062E6" w14:paraId="726D28D4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6F6D9D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DAC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941840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G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F766B7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AMK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F2C711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TAF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68C58E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DX24</w:t>
            </w:r>
          </w:p>
        </w:tc>
      </w:tr>
      <w:tr w:rsidR="003062E6" w14:paraId="5EF4980E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7A85E2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VN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43C423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RCC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56CCB0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PP3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D30291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OX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FA4182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NRNPAB</w:t>
            </w:r>
          </w:p>
        </w:tc>
      </w:tr>
      <w:tr w:rsidR="003062E6" w14:paraId="5AC73E3A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C9B41D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DF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EC2807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USP9X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5D18AF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AM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65B272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C027B7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ASP6</w:t>
            </w:r>
          </w:p>
        </w:tc>
      </w:tr>
      <w:tr w:rsidR="003062E6" w14:paraId="04A0B2A5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D52782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ORC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661580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ARDB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5C15ED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MF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AB65A5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100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88391B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HBS1</w:t>
            </w:r>
          </w:p>
        </w:tc>
      </w:tr>
      <w:tr w:rsidR="003062E6" w14:paraId="4EE64CB7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502CA0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DSL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4F2F6D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RN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985E2F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PM1L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A69EED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BC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4F5E5C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NXA6</w:t>
            </w:r>
          </w:p>
        </w:tc>
      </w:tr>
      <w:tr w:rsidR="003062E6" w14:paraId="06CC0DDE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2315B2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EFL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76AD81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O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AB40DB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DH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551A81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SC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2DEF9B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PA1</w:t>
            </w:r>
          </w:p>
        </w:tc>
      </w:tr>
      <w:tr w:rsidR="003062E6" w14:paraId="385D846D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7BD38A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PX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3655FC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F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5B9F54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NTPD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A1E237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JB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A59DCA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DNP</w:t>
            </w:r>
          </w:p>
        </w:tc>
      </w:tr>
      <w:tr w:rsidR="003062E6" w14:paraId="2280C75E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77D6BD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OTC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B45F02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LC4A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639686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AP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52D98D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TPK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B56C81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SMC2</w:t>
            </w:r>
          </w:p>
        </w:tc>
      </w:tr>
      <w:tr w:rsidR="003062E6" w14:paraId="4E53BFE1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7D92AB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CA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11C42E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OS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3009A1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TF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7AF1DE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SH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BB201D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NAQ</w:t>
            </w:r>
          </w:p>
        </w:tc>
      </w:tr>
      <w:tr w:rsidR="003062E6" w14:paraId="0E37B761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EB26DC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YR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6C7C0E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ET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136E6A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POH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6B1E07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BC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998195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GFB3</w:t>
            </w:r>
          </w:p>
        </w:tc>
      </w:tr>
      <w:tr w:rsidR="003062E6" w14:paraId="54E455EA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451639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SG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F6EA3C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NF1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EA160A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DUFS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FB6C31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TP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0551CA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DCD10</w:t>
            </w:r>
          </w:p>
        </w:tc>
      </w:tr>
      <w:tr w:rsidR="003062E6" w14:paraId="689CFB97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CB010F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P3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32E5F8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STZ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FB4DF4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DM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AF5699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ERPINB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DF8D8D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AS3</w:t>
            </w:r>
          </w:p>
        </w:tc>
      </w:tr>
      <w:tr w:rsidR="003062E6" w14:paraId="4A54DDC0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1C21D9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C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D56FC7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STA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7B951B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DX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DE3076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WW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3E521E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PV17</w:t>
            </w:r>
          </w:p>
        </w:tc>
      </w:tr>
      <w:tr w:rsidR="003062E6" w14:paraId="20BE31E2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776DEC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lastRenderedPageBreak/>
              <w:t>SLC25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183AD1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D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3E510C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NS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009E72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RA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C122FD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SH6</w:t>
            </w:r>
          </w:p>
        </w:tc>
      </w:tr>
      <w:tr w:rsidR="003062E6" w14:paraId="2495C329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6EC950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PHA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05D565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LCG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D0C647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KR1C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15C6D4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ECQL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D02000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TRK1</w:t>
            </w:r>
          </w:p>
        </w:tc>
      </w:tr>
      <w:tr w:rsidR="003062E6" w14:paraId="76D2F646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63DFFD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PKAPK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39F4AB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DNF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4F5849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EB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6E1E38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PP1R15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C89471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ELL</w:t>
            </w:r>
          </w:p>
        </w:tc>
      </w:tr>
      <w:tr w:rsidR="003062E6" w14:paraId="21924931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DE672A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LI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3C3D5C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B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1E60E7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T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7F2635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PN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9319E3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ATF</w:t>
            </w:r>
          </w:p>
        </w:tc>
      </w:tr>
      <w:tr w:rsidR="003062E6" w14:paraId="27ABF303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4050AB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LC7A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03FA38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AMK2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608B71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LVR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32A1E4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LDO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A04A23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ARD1</w:t>
            </w:r>
          </w:p>
        </w:tc>
      </w:tr>
      <w:tr w:rsidR="003062E6" w14:paraId="4CE0F3B7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BCB361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LR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0205E8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PO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F4EB11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P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FCB015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P3K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202DAD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LPP</w:t>
            </w:r>
          </w:p>
        </w:tc>
      </w:tr>
      <w:tr w:rsidR="003062E6" w14:paraId="6ABC111E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468EDC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CF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51A4BF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HK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CB8FA9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ZH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474363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VDA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28A97A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UDT5</w:t>
            </w:r>
          </w:p>
        </w:tc>
      </w:tr>
      <w:tr w:rsidR="003062E6" w14:paraId="16781CE4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F0DB89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GKQ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6D0984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E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3F6EB5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RT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4FFE40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BACEF7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LD</w:t>
            </w:r>
          </w:p>
        </w:tc>
      </w:tr>
      <w:tr w:rsidR="003062E6" w14:paraId="28B851EB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7B2F51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FNA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51A595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M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D4847D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DM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6A53E2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LTC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B90F21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DH2</w:t>
            </w:r>
          </w:p>
        </w:tc>
      </w:tr>
      <w:tr w:rsidR="003062E6" w14:paraId="41786D0C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C820DE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MP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E8F3CF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TF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429B24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DX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B6DFAB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IP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6600AF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NF1B</w:t>
            </w:r>
          </w:p>
        </w:tc>
      </w:tr>
      <w:tr w:rsidR="003062E6" w14:paraId="1C14C717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BA261A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DKN2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861F0C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RCC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5F4D5D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T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6E7CE7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DNR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64B065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NF2</w:t>
            </w:r>
          </w:p>
        </w:tc>
      </w:tr>
      <w:tr w:rsidR="003062E6" w14:paraId="459E2FB6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3B2F89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O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43FE45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DRG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7225BE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HH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781AC9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G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4A3740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UZ12</w:t>
            </w:r>
          </w:p>
        </w:tc>
      </w:tr>
      <w:tr w:rsidR="003062E6" w14:paraId="34110DB3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DE8C00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CO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9F55E9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BC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5CF436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AD51C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DDBB47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AA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AB7573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GRP</w:t>
            </w:r>
          </w:p>
        </w:tc>
      </w:tr>
      <w:tr w:rsidR="003062E6" w14:paraId="4663F5BD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029F1A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UL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A22FA8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JAK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675C2D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USP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ECA99D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USP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1A8CD1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BX4</w:t>
            </w:r>
          </w:p>
        </w:tc>
      </w:tr>
      <w:tr w:rsidR="003062E6" w14:paraId="14081BA3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447A7D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UOX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BC3A5B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STM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35EB1D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DNF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A9A994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CK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9D3DB4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BXO31</w:t>
            </w:r>
          </w:p>
        </w:tc>
      </w:tr>
      <w:tr w:rsidR="003062E6" w14:paraId="525F037E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037B27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AMK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114DCF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CA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924DD5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DUFAF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1364A1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OD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EABE08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ZAP70</w:t>
            </w:r>
          </w:p>
        </w:tc>
      </w:tr>
      <w:tr w:rsidR="003062E6" w14:paraId="74ABB587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66CAFB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U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84620D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UTYH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3319FF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FK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A3FA68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LVR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077E67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ROS1</w:t>
            </w:r>
          </w:p>
        </w:tc>
      </w:tr>
      <w:tr w:rsidR="003062E6" w14:paraId="53A67BD8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97B901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YB5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CB9049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HUK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F863EC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RC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227AD7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USP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EC2ACE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NRNPA1</w:t>
            </w:r>
          </w:p>
        </w:tc>
      </w:tr>
      <w:tr w:rsidR="003062E6" w14:paraId="78136D0B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1FF0CE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GF2B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2555E7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CO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95E2A1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BXA2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7A33BF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VC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065C36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STB</w:t>
            </w:r>
          </w:p>
        </w:tc>
      </w:tr>
      <w:tr w:rsidR="003062E6" w14:paraId="50752668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D6376A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UBE2D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81E4E9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YWHAQ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64226E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NG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9401B2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DI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DB669D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100A12</w:t>
            </w:r>
          </w:p>
        </w:tc>
      </w:tr>
      <w:tr w:rsidR="003062E6" w14:paraId="5478BE13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E84824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AM120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E48BC0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LOX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12F010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CO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3A5ED5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ANB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FF3E76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MBIM6</w:t>
            </w:r>
          </w:p>
        </w:tc>
      </w:tr>
      <w:tr w:rsidR="003062E6" w14:paraId="6ED3AF19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003B81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QP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ABF99B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RRB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CA3C51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BM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8AF382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OL1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440C96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ME</w:t>
            </w:r>
          </w:p>
        </w:tc>
      </w:tr>
      <w:tr w:rsidR="003062E6" w14:paraId="1BF78402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6EB829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DGF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80077C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FRC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3DCA2C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RPC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60085A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FAP2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AAFF78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RG1</w:t>
            </w:r>
          </w:p>
        </w:tc>
      </w:tr>
      <w:tr w:rsidR="003062E6" w14:paraId="41FAB391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B82778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CNE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C5EC54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C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88EA7D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IRC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115671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LDH5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AFEE48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NRNPR</w:t>
            </w:r>
          </w:p>
        </w:tc>
      </w:tr>
      <w:tr w:rsidR="003062E6" w14:paraId="70C87411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3F63A6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AM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485572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STM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CBCBAF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R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7954BF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KBK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2E37D4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LC16A4</w:t>
            </w:r>
          </w:p>
        </w:tc>
      </w:tr>
      <w:tr w:rsidR="003062E6" w14:paraId="65DBB372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A0EFE5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ACH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0BF03C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TH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F084E2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TH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2D6A87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V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6D0487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TFA</w:t>
            </w:r>
          </w:p>
        </w:tc>
      </w:tr>
      <w:tr w:rsidR="003062E6" w14:paraId="4D02CC96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9159AB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PP5C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A57673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KR1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FCE7A8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RG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A13531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FI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F70D71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PT2</w:t>
            </w:r>
          </w:p>
        </w:tc>
      </w:tr>
      <w:tr w:rsidR="003062E6" w14:paraId="737EED8C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0296FC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URK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E31843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P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590982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PO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3D6108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CU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26BE71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GA</w:t>
            </w:r>
          </w:p>
        </w:tc>
      </w:tr>
      <w:tr w:rsidR="003062E6" w14:paraId="7B11AF9A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EF2169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LR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86FD60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PAR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37331B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DK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A86174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FKFB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F2A88F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TF3</w:t>
            </w:r>
          </w:p>
        </w:tc>
      </w:tr>
      <w:tr w:rsidR="003062E6" w14:paraId="51784C67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DCCA64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lastRenderedPageBreak/>
              <w:t>WR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317169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ES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0AE366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H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43CD6C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P1LC3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553DE5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DC4</w:t>
            </w:r>
          </w:p>
        </w:tc>
      </w:tr>
      <w:tr w:rsidR="003062E6" w14:paraId="77C5622E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2CD686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TP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D019BF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YC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20959E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DCYA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A63522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Y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705535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ERPINA3</w:t>
            </w:r>
          </w:p>
        </w:tc>
      </w:tr>
      <w:tr w:rsidR="003062E6" w14:paraId="1914E9DE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C38D65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AR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F68ED1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DA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A24882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ST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DFA07D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DS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8303FB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AEP</w:t>
            </w:r>
          </w:p>
        </w:tc>
      </w:tr>
      <w:tr w:rsidR="003062E6" w14:paraId="5F8EDDAE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BCB505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UC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F7D154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DK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298E25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ADF2BC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NC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04D2BC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ARHSP1</w:t>
            </w:r>
          </w:p>
        </w:tc>
      </w:tr>
      <w:tr w:rsidR="003062E6" w14:paraId="6A010CC3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1DBA65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K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74579C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SK3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11ED0A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AN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3CD0CB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NTF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4C42CF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ETP</w:t>
            </w:r>
          </w:p>
        </w:tc>
      </w:tr>
      <w:tr w:rsidR="003062E6" w14:paraId="19D7B59A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99BC4F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CN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86DF53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XRCC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934986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TS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10FF11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ADH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7EF9AA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RKCI</w:t>
            </w:r>
          </w:p>
        </w:tc>
      </w:tr>
      <w:tr w:rsidR="003062E6" w14:paraId="49976DD9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B8700D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TXN8O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4DC689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LA2G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9302A3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57DE7A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OX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3183DD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LK1</w:t>
            </w:r>
          </w:p>
        </w:tc>
      </w:tr>
      <w:tr w:rsidR="003062E6" w14:paraId="4296561F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BBAE87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GM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390FAC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FPQ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E04A6F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HRL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84E413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UR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616F99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OCS3</w:t>
            </w:r>
          </w:p>
        </w:tc>
      </w:tr>
      <w:tr w:rsidR="003062E6" w14:paraId="51D79C8F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E57D37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IN28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C8550D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EF1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CF14B7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PP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373301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D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6D36E3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CNJ5</w:t>
            </w:r>
          </w:p>
        </w:tc>
      </w:tr>
      <w:tr w:rsidR="003062E6" w14:paraId="0D95D5E5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B12F46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MP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2B68F3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TG4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17180A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ALB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70724D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LR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DEF00F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AFAH2</w:t>
            </w:r>
          </w:p>
        </w:tc>
      </w:tr>
      <w:tr w:rsidR="003062E6" w14:paraId="540F987C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A76BEF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R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6B96A4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RR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DCFDE1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LC23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9011C7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AX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EDBE7A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FIB</w:t>
            </w:r>
          </w:p>
        </w:tc>
      </w:tr>
      <w:tr w:rsidR="003062E6" w14:paraId="54686D71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0D7BB3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MPK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27CB96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TS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0EE7C1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Y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D287FF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PO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CFA3F0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IMP2</w:t>
            </w:r>
          </w:p>
        </w:tc>
      </w:tr>
      <w:tr w:rsidR="003062E6" w14:paraId="2EB722C6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AB6651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YC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30C9BF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C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DA11E8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NFRSF1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E5E1E6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TC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27D64E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LK</w:t>
            </w:r>
          </w:p>
        </w:tc>
      </w:tr>
      <w:tr w:rsidR="003062E6" w14:paraId="4A432744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BAF0E3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UTR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9FCD42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LC2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56B532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CL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531B2F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PS6K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B80C71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P2B1</w:t>
            </w:r>
          </w:p>
        </w:tc>
      </w:tr>
      <w:tr w:rsidR="003062E6" w14:paraId="428FBB23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9BCC50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OXJ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4CAC6A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STM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99B900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IV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A9DC0E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UP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5998F3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RPC5</w:t>
            </w:r>
          </w:p>
        </w:tc>
      </w:tr>
      <w:tr w:rsidR="003062E6" w14:paraId="2491F3F2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FC1539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CR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F468C3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YWHAG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2C6489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YP1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85657D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HRNA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AB0054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CN1</w:t>
            </w:r>
          </w:p>
        </w:tc>
      </w:tr>
      <w:tr w:rsidR="003062E6" w14:paraId="2417DDE8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4D0D1E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LC40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A09871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EL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DC6CB2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J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288A52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ECA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68E364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AS1</w:t>
            </w:r>
          </w:p>
        </w:tc>
      </w:tr>
      <w:tr w:rsidR="003062E6" w14:paraId="38ACC8C3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FBFF40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TGB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D86F08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KR1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B7CF61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HO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92CE03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DH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78232C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FRP5</w:t>
            </w:r>
          </w:p>
        </w:tc>
      </w:tr>
      <w:tr w:rsidR="003062E6" w14:paraId="7956F8F5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F8ACAE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CL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C81073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FKB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D62F0C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OTCH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D40B66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PTX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D0CBB2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AOA</w:t>
            </w:r>
          </w:p>
        </w:tc>
      </w:tr>
      <w:tr w:rsidR="003062E6" w14:paraId="1CCC4627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1CEDBD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ECOM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0FD323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R3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FAE2AD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TK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13955D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AC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D0CC92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UOX2</w:t>
            </w:r>
          </w:p>
        </w:tc>
      </w:tr>
      <w:tr w:rsidR="003062E6" w14:paraId="52ED6D0F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D15135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USP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60F210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G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9207CC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NFSF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0C8FCD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MACHC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4D804C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HCYL1</w:t>
            </w:r>
          </w:p>
        </w:tc>
      </w:tr>
      <w:tr w:rsidR="003062E6" w14:paraId="19F63EA0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6D1AEB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VAS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983379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ERPIN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C38801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TA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93F7F9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UMO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FAC33B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IK3R1</w:t>
            </w:r>
          </w:p>
        </w:tc>
      </w:tr>
      <w:tr w:rsidR="003062E6" w14:paraId="51A00E13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069A90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AO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F4230F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RM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7AD98F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NAJ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3B99B8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ARF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ED25FF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NR2</w:t>
            </w:r>
          </w:p>
        </w:tc>
      </w:tr>
      <w:tr w:rsidR="003062E6" w14:paraId="268BA777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74FDB6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H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327F41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S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84BDE0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PA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C1F51E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DUFA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748D71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DKRB2</w:t>
            </w:r>
          </w:p>
        </w:tc>
      </w:tr>
      <w:tr w:rsidR="003062E6" w14:paraId="14F918CE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FA9674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RAF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5CF792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NM1L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F15543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RM2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4B11FD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GL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C1EFE2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RBN</w:t>
            </w:r>
          </w:p>
        </w:tc>
      </w:tr>
      <w:tr w:rsidR="003062E6" w14:paraId="4CF49AFE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3EF79B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OS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8A6284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LO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9AE657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FCB435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E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F1E171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IF5B</w:t>
            </w:r>
          </w:p>
        </w:tc>
      </w:tr>
      <w:tr w:rsidR="003062E6" w14:paraId="10C755B1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AA6957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SR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983930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2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CCDFAD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MARCA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55C58A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B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2F3D64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HAC1</w:t>
            </w:r>
          </w:p>
        </w:tc>
      </w:tr>
      <w:tr w:rsidR="003062E6" w14:paraId="26E4913F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2070A2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IK3C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93EC4A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IC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147FB8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DAM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BFFEF4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LH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B7B6E2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XNL1</w:t>
            </w:r>
          </w:p>
        </w:tc>
      </w:tr>
      <w:tr w:rsidR="003062E6" w14:paraId="790418A1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5FCEC8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L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A33F31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PX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44D92C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LC25A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483430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P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5EF464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RKRA</w:t>
            </w:r>
          </w:p>
        </w:tc>
      </w:tr>
      <w:tr w:rsidR="003062E6" w14:paraId="57A84170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7AA42F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lastRenderedPageBreak/>
              <w:t>CXC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23F2A9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UBC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6DDF7C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EC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70CA14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K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40691A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NGPT2</w:t>
            </w:r>
          </w:p>
        </w:tc>
      </w:tr>
      <w:tr w:rsidR="003062E6" w14:paraId="736EBC31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7CC52D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RKCG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AFE763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REB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9BEFCD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BEGF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7E7EF4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SU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EB90C1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EN1</w:t>
            </w:r>
          </w:p>
        </w:tc>
      </w:tr>
      <w:tr w:rsidR="003062E6" w14:paraId="71AE508C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C9900F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A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EC8054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STO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AC2535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UP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27B672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F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748C9C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NF146</w:t>
            </w:r>
          </w:p>
        </w:tc>
      </w:tr>
      <w:tr w:rsidR="003062E6" w14:paraId="2A3219C7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5CF17E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O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5EAC88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R4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4DFACB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IF2A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CE3B29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PL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E123FF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PHS1</w:t>
            </w:r>
          </w:p>
        </w:tc>
      </w:tr>
      <w:tr w:rsidR="003062E6" w14:paraId="64C7F7BC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BCF0BC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FE2L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63FAC8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ASP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9303DC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RD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E0DA48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TG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D4DD41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AFAH1B1</w:t>
            </w:r>
          </w:p>
        </w:tc>
      </w:tr>
      <w:tr w:rsidR="003062E6" w14:paraId="30E9D2D8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E0CF96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OXS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742BC1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IFM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46FF88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SE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2072D2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CL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4EF87B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MR1</w:t>
            </w:r>
          </w:p>
        </w:tc>
      </w:tr>
      <w:tr w:rsidR="003062E6" w14:paraId="7F809DAD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47EE4D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OSGI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05418A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EC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6FD815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IF1A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A80B4C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AX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F82C99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RPF19</w:t>
            </w:r>
          </w:p>
        </w:tc>
      </w:tr>
      <w:tr w:rsidR="003062E6" w14:paraId="4A4292F6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C33F13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OD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E597DD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MP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0B0128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IF4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FF6670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IO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D0DE00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SC1</w:t>
            </w:r>
          </w:p>
        </w:tc>
      </w:tr>
      <w:tr w:rsidR="003062E6" w14:paraId="2781990B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A1B6C4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P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F2DCDE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M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3892EC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HE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C81F1D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G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EFAA64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AD52</w:t>
            </w:r>
          </w:p>
        </w:tc>
      </w:tr>
      <w:tr w:rsidR="003062E6" w14:paraId="731E917C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CA4A9B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OSGI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0D92A3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C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43D72C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SMB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7480F8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LD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166A69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PP2R2B</w:t>
            </w:r>
          </w:p>
        </w:tc>
      </w:tr>
      <w:tr w:rsidR="003062E6" w14:paraId="322A60AA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61E4DA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S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E3D8B4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MAD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776315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ANCC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596D72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ACE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8266C5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AP1A</w:t>
            </w:r>
          </w:p>
        </w:tc>
      </w:tr>
      <w:tr w:rsidR="003062E6" w14:paraId="7AB23DDA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755729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MOX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87C2D9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UC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8EB0A0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SMA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17A6C9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EC78C9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UAK1</w:t>
            </w:r>
          </w:p>
        </w:tc>
      </w:tr>
      <w:tr w:rsidR="003062E6" w14:paraId="4830F179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22FBE7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ARK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29D2AE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RKCZ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123A26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P4K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7FEEE1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UL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0DC2CA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JMJD1C</w:t>
            </w:r>
          </w:p>
        </w:tc>
      </w:tr>
      <w:tr w:rsidR="003062E6" w14:paraId="063838C7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29A881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PK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991762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DLIM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9572D2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8FAD8F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NF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FD1ADE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SMD3</w:t>
            </w:r>
          </w:p>
        </w:tc>
      </w:tr>
      <w:tr w:rsidR="003062E6" w14:paraId="718FA52D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84D49A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IR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40D9F6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LA2G2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2609F1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LC1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D3F6DF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ERPIN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BE656D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HBDF2</w:t>
            </w:r>
          </w:p>
        </w:tc>
      </w:tr>
      <w:tr w:rsidR="003062E6" w14:paraId="190CD736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237568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X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18044A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RYA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C33E40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AK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F33B8B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RC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854401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100A6</w:t>
            </w:r>
          </w:p>
        </w:tc>
      </w:tr>
      <w:tr w:rsidR="003062E6" w14:paraId="6EFFA8CC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12D26A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QO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3354A5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LC11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D19214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PS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EA6F18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DX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15CFD5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PAST</w:t>
            </w:r>
          </w:p>
        </w:tc>
      </w:tr>
      <w:tr w:rsidR="003062E6" w14:paraId="1CD361AC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4B4284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PX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A89248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UB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725C35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AT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C36FDB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PS6K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AEF0E7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SMD11</w:t>
            </w:r>
          </w:p>
        </w:tc>
      </w:tr>
      <w:tr w:rsidR="003062E6" w14:paraId="48356057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0523BF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P3K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E35B7D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PP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5300B8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PY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0B2FEC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TP7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71EE8B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SMD6</w:t>
            </w:r>
          </w:p>
        </w:tc>
      </w:tr>
      <w:tr w:rsidR="003062E6" w14:paraId="64F8BAF2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80B6BC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OXO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FB0773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OLG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1192F0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BXO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5B0236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FPT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A91412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MED4</w:t>
            </w:r>
          </w:p>
        </w:tc>
      </w:tr>
      <w:tr w:rsidR="003062E6" w14:paraId="5DD8671E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ACB9CC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OXO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94A049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B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B91CF1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DUFA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F1BFE3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MP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9F15F4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OQ10A</w:t>
            </w:r>
          </w:p>
        </w:tc>
      </w:tr>
      <w:tr w:rsidR="003062E6" w14:paraId="3F263B3E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107445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XDH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FA9D88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UR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B4FBB1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LC1A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CD4629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HR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610BEC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WNT5A</w:t>
            </w:r>
          </w:p>
        </w:tc>
      </w:tr>
      <w:tr w:rsidR="003062E6" w14:paraId="56D2A422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F10691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PK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E9FB88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PO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705874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LPI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98A54C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NX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BB0C68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YY1</w:t>
            </w:r>
          </w:p>
        </w:tc>
      </w:tr>
      <w:tr w:rsidR="003062E6" w14:paraId="025A5486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6D0BA1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AS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30CEEC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OX5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25939F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CC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FA6AF7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EDD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BC9D2E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5</w:t>
            </w:r>
          </w:p>
        </w:tc>
      </w:tr>
      <w:tr w:rsidR="003062E6" w14:paraId="25E29287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910698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EA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011418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STT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3D5CB5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IG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52FCFA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TX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DD2E7F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TP2C1</w:t>
            </w:r>
          </w:p>
        </w:tc>
      </w:tr>
      <w:tr w:rsidR="003062E6" w14:paraId="0A16AA7C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4DFC55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ST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9C72D2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CH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9FD162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MGC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16FDD8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NRNPU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223DCC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ALB2</w:t>
            </w:r>
          </w:p>
        </w:tc>
      </w:tr>
      <w:tr w:rsidR="003062E6" w14:paraId="2A92AF12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32C536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O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14C989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FT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1761C0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SPB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511B74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NRNPK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783137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AGH</w:t>
            </w:r>
          </w:p>
        </w:tc>
      </w:tr>
      <w:tr w:rsidR="003062E6" w14:paraId="423CE7E6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F39917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P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60381C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MAD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7B97A9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P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EBDF63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BL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94996D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SH3</w:t>
            </w:r>
          </w:p>
        </w:tc>
      </w:tr>
      <w:tr w:rsidR="003062E6" w14:paraId="74387CD9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3883D8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NF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D2A526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IF2AK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ED5EBB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LDH1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987B82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SM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E478D4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TGA3</w:t>
            </w:r>
          </w:p>
        </w:tc>
      </w:tr>
      <w:tr w:rsidR="003062E6" w14:paraId="521283FF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0E8E30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lastRenderedPageBreak/>
              <w:t>I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499C9B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CK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126953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DIA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CFBD4A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E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2FFFEB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PP2CA</w:t>
            </w:r>
          </w:p>
        </w:tc>
      </w:tr>
      <w:tr w:rsidR="003062E6" w14:paraId="6E27EE05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100953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PO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0128D5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ML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D4566F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HD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22C76A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TO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1F6D0C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UBB</w:t>
            </w:r>
          </w:p>
        </w:tc>
      </w:tr>
      <w:tr w:rsidR="003062E6" w14:paraId="128B8F3B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ED8682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RDX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00DE39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J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27A0E2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CL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9BF84D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DM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A688EC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GFR</w:t>
            </w:r>
          </w:p>
        </w:tc>
      </w:tr>
      <w:tr w:rsidR="003062E6" w14:paraId="67A13FF8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6F772F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JU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6E585B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NFRSF1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62BE67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EBP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E1368B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R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FE89CB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FR2</w:t>
            </w:r>
          </w:p>
        </w:tc>
      </w:tr>
      <w:tr w:rsidR="003062E6" w14:paraId="643EA114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797FC6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AR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E2CD38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OX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5A7964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ANCG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355BC9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X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62A08B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TGAM</w:t>
            </w:r>
          </w:p>
        </w:tc>
      </w:tr>
      <w:tr w:rsidR="003062E6" w14:paraId="22198F20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514583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YC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FE78D2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PHX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40624F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8A1E52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P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EA2DD1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NF4</w:t>
            </w:r>
          </w:p>
        </w:tc>
      </w:tr>
      <w:tr w:rsidR="003062E6" w14:paraId="20F093DE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3ABCA0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P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74C178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RK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390946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D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08E44F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C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05733C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NF1A</w:t>
            </w:r>
          </w:p>
        </w:tc>
      </w:tr>
      <w:tr w:rsidR="003062E6" w14:paraId="6EC295A0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132A08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YB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2A51BB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TG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6C0660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AD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45439F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HOX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159D4A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OLA1</w:t>
            </w:r>
          </w:p>
        </w:tc>
      </w:tr>
      <w:tr w:rsidR="003062E6" w14:paraId="18251689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89C276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RPM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DD0C07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HEK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132FF8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GAT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E879E3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NFRSF12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DEAD81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OSR1</w:t>
            </w:r>
          </w:p>
        </w:tc>
      </w:tr>
      <w:tr w:rsidR="003062E6" w14:paraId="6B16EEFD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BAAF3F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OD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D28CA6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OX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87D822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DHC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9A905F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TCF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E2BD01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LK3</w:t>
            </w:r>
          </w:p>
        </w:tc>
      </w:tr>
      <w:tr w:rsidR="003062E6" w14:paraId="1FE60509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F67BD0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OS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AB7370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ZT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48A615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CH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ECC93E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VN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09D3B6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SMD4</w:t>
            </w:r>
          </w:p>
        </w:tc>
      </w:tr>
      <w:tr w:rsidR="003062E6" w14:paraId="1D6CE995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A7938B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ST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0725CC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BC1D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3A73B0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EG3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A9963E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PEB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CAAEA6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G</w:t>
            </w:r>
          </w:p>
        </w:tc>
      </w:tr>
      <w:tr w:rsidR="003062E6" w14:paraId="2158C8F8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F587EB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O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7F88AF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ON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60894B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SPO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CCD51C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L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C89746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GALS1</w:t>
            </w:r>
          </w:p>
        </w:tc>
      </w:tr>
      <w:tr w:rsidR="003062E6" w14:paraId="39E3E125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90D490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ST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FE3D26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4H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1ABD66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RIM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9C77BC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LS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A8CC96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NAJA1</w:t>
            </w:r>
          </w:p>
        </w:tc>
      </w:tr>
      <w:tr w:rsidR="003062E6" w14:paraId="5812B3E4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6C4C87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OGG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3BC2F4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IM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1A2144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CF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A01CC9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WS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D98A92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MMT</w:t>
            </w:r>
          </w:p>
        </w:tc>
      </w:tr>
      <w:tr w:rsidR="003062E6" w14:paraId="5F3F2842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36C37B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R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7D49DF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C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732A70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ZNF6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E53CCC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VCL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87D8A0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SF2</w:t>
            </w:r>
          </w:p>
        </w:tc>
      </w:tr>
      <w:tr w:rsidR="003062E6" w14:paraId="2D45D482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2BC55F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6P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0805C6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IK3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835524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DUFA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F7B53B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EFH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B2F17D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NTPD1</w:t>
            </w:r>
          </w:p>
        </w:tc>
      </w:tr>
      <w:tr w:rsidR="003062E6" w14:paraId="69E34FFA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F70FFB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N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3D4855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YK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F02A50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930C8A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VDAC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067ED6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F2</w:t>
            </w:r>
          </w:p>
        </w:tc>
      </w:tr>
      <w:tr w:rsidR="003062E6" w14:paraId="21982B07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CA813B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RDX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0DBB6D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OGDH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AFFA9A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R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E6AEFA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BCB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E4BB89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EL</w:t>
            </w:r>
          </w:p>
        </w:tc>
      </w:tr>
      <w:tr w:rsidR="003062E6" w14:paraId="278BA50E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9BE3B2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RDX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4B3179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LC25A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A7D3C7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UWE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71C83A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R1H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8CE373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DH1</w:t>
            </w:r>
          </w:p>
        </w:tc>
      </w:tr>
      <w:tr w:rsidR="003062E6" w14:paraId="30E2FB61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8292F8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B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4063A6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OM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11AB53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R1H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D3E1A3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OG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3BE44A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TPRA</w:t>
            </w:r>
          </w:p>
        </w:tc>
      </w:tr>
      <w:tr w:rsidR="003062E6" w14:paraId="321C726D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162332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B68B22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GF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5CAB7D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LR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E0A307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OTCH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589DE3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UL2</w:t>
            </w:r>
          </w:p>
        </w:tc>
      </w:tr>
      <w:tr w:rsidR="003062E6" w14:paraId="18DB9085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ABDB5F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XN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4E397C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LAU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4215CB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IABLO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8D1721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LC18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12D32D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UFM</w:t>
            </w:r>
          </w:p>
        </w:tc>
      </w:tr>
      <w:tr w:rsidR="003062E6" w14:paraId="303FCA00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903173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CL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6580A8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6P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6E9777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A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31CE7C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CM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6EC625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PL29</w:t>
            </w:r>
          </w:p>
        </w:tc>
      </w:tr>
      <w:tr w:rsidR="003062E6" w14:paraId="6878C51B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871261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RKC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F179B8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AMP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AA5B73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BBP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8154C1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LF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142893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TPN12</w:t>
            </w:r>
          </w:p>
        </w:tc>
      </w:tr>
      <w:tr w:rsidR="003062E6" w14:paraId="47151B57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265016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HC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F11549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D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CC1556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REBB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B30642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NRNPM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C01B64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ICU1</w:t>
            </w:r>
          </w:p>
        </w:tc>
      </w:tr>
      <w:tr w:rsidR="003062E6" w14:paraId="71A16C29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6C1960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RDX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A6D523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DC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08BB5D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1B87AB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ENK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E7DEB8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VSNL1</w:t>
            </w:r>
          </w:p>
        </w:tc>
      </w:tr>
      <w:tr w:rsidR="003062E6" w14:paraId="4A693DEC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D1EF66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N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FCC660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PO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BE7B00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TRC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322B6C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L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C1C517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TEAP1</w:t>
            </w:r>
          </w:p>
        </w:tc>
      </w:tr>
      <w:tr w:rsidR="003062E6" w14:paraId="2572E8AF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B73DE5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XNR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10309A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RAF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9E934F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STA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005906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MPD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F7329A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ADK</w:t>
            </w:r>
          </w:p>
        </w:tc>
      </w:tr>
      <w:tr w:rsidR="003062E6" w14:paraId="54DFD67D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8BDA06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lastRenderedPageBreak/>
              <w:t>AKT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86E48F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SPA9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AC0D1C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1FA4B1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RIM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DE8608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LA-G</w:t>
            </w:r>
          </w:p>
        </w:tc>
      </w:tr>
      <w:tr w:rsidR="003062E6" w14:paraId="70A9149F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065E85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OX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66091F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SRB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B25A68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DH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CFC0D9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TG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376A5F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ERPUD1</w:t>
            </w:r>
          </w:p>
        </w:tc>
      </w:tr>
      <w:tr w:rsidR="003062E6" w14:paraId="6FE46967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603ED0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X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48BBFC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FH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88D6AB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DIT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A765EC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ERPINI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37E278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SN1S1</w:t>
            </w:r>
          </w:p>
        </w:tc>
      </w:tr>
      <w:tr w:rsidR="003062E6" w14:paraId="30D76B3A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53C0F2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UCP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567F35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R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44C8F2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YR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CFE2B1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AO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763741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TP1A1</w:t>
            </w:r>
          </w:p>
        </w:tc>
      </w:tr>
      <w:tr w:rsidR="003062E6" w14:paraId="0D1F351F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C514C6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L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4F9B2F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YWHAZ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DBD2A4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HRM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1BC9D0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PE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CB8D6C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10</w:t>
            </w:r>
          </w:p>
        </w:tc>
      </w:tr>
      <w:tr w:rsidR="003062E6" w14:paraId="4A08DEBE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41C959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SPA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758795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MP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12AB1F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11orf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D4AB6D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QDP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C3EF96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GIF1</w:t>
            </w:r>
          </w:p>
        </w:tc>
      </w:tr>
      <w:tr w:rsidR="003062E6" w14:paraId="28C34DCE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1E8555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YB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655D49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FAM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0EBB32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IK3C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B3D466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AN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422F51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DGFA</w:t>
            </w:r>
          </w:p>
        </w:tc>
      </w:tr>
      <w:tr w:rsidR="003062E6" w14:paraId="5B25CE27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C39699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PEX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0C1CD2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CSI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99CE5B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C1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5EF60A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CE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C4F8EB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HB2</w:t>
            </w:r>
          </w:p>
        </w:tc>
      </w:tr>
      <w:tr w:rsidR="003062E6" w14:paraId="32F6F568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F1EF41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P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6B6C9B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HBD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08A47A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RG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53D95B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LXIPL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64590A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TG9B</w:t>
            </w:r>
          </w:p>
        </w:tc>
      </w:tr>
      <w:tr w:rsidR="003062E6" w14:paraId="3D870698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FD559D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RDX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24585B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SCU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5F4FAB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TPN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B94FA9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IS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660200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ATA4</w:t>
            </w:r>
          </w:p>
        </w:tc>
      </w:tr>
      <w:tr w:rsidR="003062E6" w14:paraId="674F5067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CFA8C9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FK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90033C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ON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ED30FE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U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512278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N3K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0A12DF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GKK</w:t>
            </w:r>
          </w:p>
        </w:tc>
      </w:tr>
      <w:tr w:rsidR="003062E6" w14:paraId="601B251D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7FCE95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SR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F4E7F7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A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0CE611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I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DEFA5F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RIM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22BFF2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FL1</w:t>
            </w:r>
          </w:p>
        </w:tc>
      </w:tr>
      <w:tr w:rsidR="003062E6" w14:paraId="28043CEB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C12587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SP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6FDE88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FIX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E15B6B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LC6A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1F5A56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LN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55EA4B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KRF</w:t>
            </w:r>
          </w:p>
        </w:tc>
      </w:tr>
      <w:tr w:rsidR="003062E6" w14:paraId="6B50A772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C038D4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PX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01E377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DKN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F5D934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PP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96ED26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PL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031BBE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KR7A2</w:t>
            </w:r>
          </w:p>
        </w:tc>
      </w:tr>
      <w:tr w:rsidR="003062E6" w14:paraId="6FAB353E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65118C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QSTM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68AB09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TRA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9E9D51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RCC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DFFA4B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RPEL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8808BC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RYZ</w:t>
            </w:r>
          </w:p>
        </w:tc>
      </w:tr>
      <w:tr w:rsidR="003062E6" w14:paraId="0EF0C514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8660AA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RKD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B4AF8C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731B99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L17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22A3F5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DH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E6F000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XYD2</w:t>
            </w:r>
          </w:p>
        </w:tc>
      </w:tr>
      <w:tr w:rsidR="003062E6" w14:paraId="66321F7B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F9D728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CLC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F4A288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T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B161FD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TIH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A6DEC4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DH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5B9CDF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AG5</w:t>
            </w:r>
          </w:p>
        </w:tc>
      </w:tr>
      <w:tr w:rsidR="003062E6" w14:paraId="4DD52B2E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FF99B9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DIPOQ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BE10BF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TK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2291AB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ERPINA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CE11BB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OP2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8E7E68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DR2</w:t>
            </w:r>
          </w:p>
        </w:tc>
      </w:tr>
      <w:tr w:rsidR="003062E6" w14:paraId="5754210F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C749CD8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D073C4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DK5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F6B94F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I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CADF4A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SK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373B7F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BXO7</w:t>
            </w:r>
          </w:p>
        </w:tc>
      </w:tr>
      <w:tr w:rsidR="003062E6" w14:paraId="019C3202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CA23AF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ON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6EF8C9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IGF2BP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70D5F3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RB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765A62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LC12A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BBF074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OXP1</w:t>
            </w:r>
          </w:p>
        </w:tc>
      </w:tr>
      <w:tr w:rsidR="003062E6" w14:paraId="281BB0BA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F8EB16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GFB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191C6E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TT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C58D7F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KBP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97D5FC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UBA1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0818FD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ZD1</w:t>
            </w:r>
          </w:p>
        </w:tc>
      </w:tr>
      <w:tr w:rsidR="003062E6" w14:paraId="1C29DD9E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494418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PX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50BB30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DUFV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5E671E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SPA6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3EF134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ETTL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820E7D7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PR37</w:t>
            </w:r>
          </w:p>
        </w:tc>
      </w:tr>
      <w:tr w:rsidR="003062E6" w14:paraId="3FE287CE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159542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PK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E26CB4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LA2G4A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2CA2F5A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DUFB8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0F16466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PATS2L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C5D3ED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PR37L1</w:t>
            </w:r>
          </w:p>
        </w:tc>
      </w:tr>
      <w:tr w:rsidR="003062E6" w14:paraId="3BA9FD60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73DCE7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RDX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F3297D5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GR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C8CF9AB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CG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B96ACB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RIM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5AF08D3C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ELK</w:t>
            </w:r>
          </w:p>
        </w:tc>
      </w:tr>
      <w:tr w:rsidR="003062E6" w14:paraId="79C00989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08EC94D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PK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1B2B6D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ERF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602B7D0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GF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AA303F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PG7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585264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R4A3</w:t>
            </w:r>
          </w:p>
        </w:tc>
      </w:tr>
      <w:tr w:rsidR="003062E6" w14:paraId="3BEDA3DA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17984D5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OX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66A3325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IF2AK2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C8C97FF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ING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F7038E4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XCR4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04A1D31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AWR</w:t>
            </w:r>
          </w:p>
        </w:tc>
      </w:tr>
      <w:tr w:rsidR="003062E6" w14:paraId="0E469311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8E9407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INK1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740DC25E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TXN3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3F5C3379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HG1L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DE27BE3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LC25A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4ACB4892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DE8A</w:t>
            </w:r>
          </w:p>
        </w:tc>
      </w:tr>
      <w:tr w:rsidR="003062E6" w14:paraId="3351DF60" w14:textId="77777777">
        <w:trPr>
          <w:trHeight w:val="27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bottom"/>
          </w:tcPr>
          <w:p w14:paraId="28892D7D" w14:textId="77777777" w:rsidR="003062E6" w:rsidRPr="000F07B7" w:rsidRDefault="000F07B7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F07B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OS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7AF11E3" w14:textId="77777777" w:rsidR="003062E6" w:rsidRPr="000F07B7" w:rsidRDefault="003062E6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C9C4647" w14:textId="77777777" w:rsidR="003062E6" w:rsidRPr="000F07B7" w:rsidRDefault="003062E6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588071E2" w14:textId="77777777" w:rsidR="003062E6" w:rsidRPr="000F07B7" w:rsidRDefault="003062E6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10399FB3" w14:textId="77777777" w:rsidR="003062E6" w:rsidRPr="000F07B7" w:rsidRDefault="003062E6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</w:tbl>
    <w:p w14:paraId="0F8A2D37" w14:textId="77777777" w:rsidR="003062E6" w:rsidRDefault="000F07B7">
      <w:pPr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OSRGs</w:t>
      </w:r>
      <w:r>
        <w:rPr>
          <w:rFonts w:ascii="Times New Roman" w:eastAsia="宋体" w:hAnsi="Times New Roman" w:cs="Times New Roman"/>
          <w:szCs w:val="21"/>
        </w:rPr>
        <w:t>，</w:t>
      </w:r>
      <w:r>
        <w:rPr>
          <w:rFonts w:ascii="Times New Roman" w:eastAsia="宋体" w:hAnsi="Times New Roman" w:cs="Times New Roman"/>
          <w:szCs w:val="21"/>
        </w:rPr>
        <w:t>Oxidative stress-</w:t>
      </w:r>
      <w:r>
        <w:rPr>
          <w:rFonts w:ascii="Times New Roman" w:eastAsia="宋体" w:hAnsi="Times New Roman" w:cs="Times New Roman" w:hint="eastAsia"/>
          <w:szCs w:val="21"/>
        </w:rPr>
        <w:t>r</w:t>
      </w:r>
      <w:r>
        <w:rPr>
          <w:rFonts w:ascii="Times New Roman" w:eastAsia="宋体" w:hAnsi="Times New Roman" w:cs="Times New Roman"/>
          <w:szCs w:val="21"/>
        </w:rPr>
        <w:t>esponsive</w:t>
      </w:r>
      <w:r>
        <w:rPr>
          <w:rFonts w:ascii="Times New Roman" w:eastAsia="宋体" w:hAnsi="Times New Roman" w:cs="Times New Roman"/>
          <w:szCs w:val="21"/>
        </w:rPr>
        <w:t xml:space="preserve"> genes</w:t>
      </w:r>
      <w:r>
        <w:rPr>
          <w:rFonts w:ascii="Times New Roman" w:eastAsia="宋体" w:hAnsi="Times New Roman" w:cs="Times New Roman"/>
          <w:szCs w:val="21"/>
        </w:rPr>
        <w:t>。</w:t>
      </w:r>
    </w:p>
    <w:p w14:paraId="412E4418" w14:textId="77777777" w:rsidR="003062E6" w:rsidRDefault="003062E6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sectPr w:rsidR="003062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A3ODk1ODg1NjliNjNiYzNmYzQyMTVlYmUyYjI4MTcifQ=="/>
  </w:docVars>
  <w:rsids>
    <w:rsidRoot w:val="0011254C"/>
    <w:rsid w:val="00032883"/>
    <w:rsid w:val="000D350B"/>
    <w:rsid w:val="000F07B7"/>
    <w:rsid w:val="000F1F36"/>
    <w:rsid w:val="0011254C"/>
    <w:rsid w:val="00132446"/>
    <w:rsid w:val="001B2AF5"/>
    <w:rsid w:val="00267DD5"/>
    <w:rsid w:val="003062E6"/>
    <w:rsid w:val="003F3F51"/>
    <w:rsid w:val="004B401C"/>
    <w:rsid w:val="004E7A86"/>
    <w:rsid w:val="007C6495"/>
    <w:rsid w:val="008C42C2"/>
    <w:rsid w:val="008F1366"/>
    <w:rsid w:val="008F6484"/>
    <w:rsid w:val="00A317DA"/>
    <w:rsid w:val="00A858A3"/>
    <w:rsid w:val="00AD339B"/>
    <w:rsid w:val="00C908CA"/>
    <w:rsid w:val="00E054EB"/>
    <w:rsid w:val="00E93E52"/>
    <w:rsid w:val="00EA367B"/>
    <w:rsid w:val="00EB112C"/>
    <w:rsid w:val="07E462D1"/>
    <w:rsid w:val="19C937E3"/>
    <w:rsid w:val="686B1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946F5C3-F7A1-4303-A60E-61FD2171D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1">
    <w:name w:val="font1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et2">
    <w:name w:val="et2"/>
    <w:basedOn w:val="a"/>
    <w:qFormat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1638</Words>
  <Characters>7868</Characters>
  <Application>Microsoft Office Word</Application>
  <DocSecurity>0</DocSecurity>
  <Lines>1967</Lines>
  <Paragraphs>1901</Paragraphs>
  <ScaleCrop>false</ScaleCrop>
  <Company/>
  <LinksUpToDate>false</LinksUpToDate>
  <CharactersWithSpaces>7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冕 王</cp:lastModifiedBy>
  <cp:revision>14</cp:revision>
  <dcterms:created xsi:type="dcterms:W3CDTF">2022-11-23T02:58:00Z</dcterms:created>
  <dcterms:modified xsi:type="dcterms:W3CDTF">2025-10-15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924805AB7AD44B53BC4C9EF42503FD50_12</vt:lpwstr>
  </property>
</Properties>
</file>